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AC0DE" w14:textId="72CBC1A9" w:rsidR="008106CA" w:rsidRPr="008106CA" w:rsidRDefault="00CA32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appendix </w:t>
      </w:r>
      <w:r w:rsidR="00F6194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106CA" w:rsidRPr="008106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37C25FD9" w14:textId="7FEB246D" w:rsidR="00C36C7D" w:rsidRDefault="00C36C7D">
      <w:pPr>
        <w:rPr>
          <w:rFonts w:ascii="Times New Roman" w:hAnsi="Times New Roman" w:cs="Times New Roman"/>
          <w:lang w:val="en-US"/>
        </w:rPr>
      </w:pPr>
    </w:p>
    <w:p w14:paraId="6D0B6B33" w14:textId="5569E663" w:rsidR="00CE491C" w:rsidRPr="00F20AFB" w:rsidRDefault="00C36C7D" w:rsidP="004249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0A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B47B75" w:rsidRPr="00F20AFB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D6634C" w:rsidRPr="00F20AF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369" w:rsidRPr="00F20AFB">
        <w:rPr>
          <w:rFonts w:ascii="Times New Roman" w:hAnsi="Times New Roman" w:cs="Times New Roman"/>
          <w:sz w:val="20"/>
          <w:szCs w:val="20"/>
          <w:lang w:val="en-US"/>
        </w:rPr>
        <w:t>Significant group d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ifferences in </w:t>
      </w:r>
      <w:r w:rsidR="008421F9"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perceived </w:t>
      </w:r>
      <w:r w:rsidR="00F95F8A" w:rsidRPr="00F20AFB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>arrier</w:t>
      </w:r>
      <w:r w:rsidR="00F8515C" w:rsidRPr="00F20AF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F95F8A" w:rsidRPr="00F20AFB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>acilitat</w:t>
      </w:r>
      <w:r w:rsidR="00F8515C" w:rsidRPr="00F20AFB">
        <w:rPr>
          <w:rFonts w:ascii="Times New Roman" w:hAnsi="Times New Roman" w:cs="Times New Roman"/>
          <w:sz w:val="20"/>
          <w:szCs w:val="20"/>
          <w:lang w:val="en-US"/>
        </w:rPr>
        <w:t>ors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 based on study affiliation</w:t>
      </w:r>
      <w:r w:rsidR="008421F9"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 in the </w:t>
      </w:r>
      <w:r w:rsidR="0045678D"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quantitative follow-up </w:t>
      </w:r>
      <w:r w:rsidR="008421F9" w:rsidRPr="00F20AFB">
        <w:rPr>
          <w:rFonts w:ascii="Times New Roman" w:hAnsi="Times New Roman" w:cs="Times New Roman"/>
          <w:sz w:val="20"/>
          <w:szCs w:val="20"/>
          <w:lang w:val="en-US"/>
        </w:rPr>
        <w:t>survey</w:t>
      </w:r>
      <w:r w:rsidRPr="00F20AFB">
        <w:rPr>
          <w:rFonts w:ascii="Times New Roman" w:hAnsi="Times New Roman" w:cs="Times New Roman"/>
          <w:sz w:val="20"/>
          <w:szCs w:val="20"/>
          <w:lang w:val="en-US"/>
        </w:rPr>
        <w:t xml:space="preserve"> (%)</w:t>
      </w:r>
      <w:r w:rsidR="009273C9" w:rsidRPr="00F20AFB">
        <w:rPr>
          <w:rFonts w:ascii="Times New Roman" w:hAnsi="Times New Roman" w:cs="Times New Roman"/>
          <w:sz w:val="20"/>
          <w:szCs w:val="20"/>
          <w:lang w:val="en-US"/>
        </w:rPr>
        <w:t>. IBI: internet-based intervention.</w:t>
      </w:r>
      <w:bookmarkStart w:id="0" w:name="_GoBack"/>
      <w:bookmarkEnd w:id="0"/>
    </w:p>
    <w:p w14:paraId="2691C2A3" w14:textId="7919BC9E" w:rsidR="001E61C3" w:rsidRDefault="001E61C3" w:rsidP="009273C9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4EE64295" wp14:editId="0A1FD55D">
            <wp:extent cx="5597525" cy="3177540"/>
            <wp:effectExtent l="0" t="0" r="3175" b="381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82FA218E-54A9-47A1-BF90-62A8AD6553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DD1F40" w14:textId="77777777" w:rsidR="001E61C3" w:rsidRDefault="001E61C3" w:rsidP="001E61C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20AFB"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. </w:t>
      </w:r>
      <w:r w:rsidRPr="00F20AFB">
        <w:rPr>
          <w:rFonts w:ascii="Times New Roman" w:hAnsi="Times New Roman" w:cs="Times New Roman"/>
          <w:sz w:val="18"/>
          <w:szCs w:val="18"/>
          <w:lang w:val="en-US"/>
        </w:rPr>
        <w:t>Proportion of participants from PROD-A (</w:t>
      </w:r>
      <w:r w:rsidRPr="00F20AFB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Pr="00F20AFB">
        <w:rPr>
          <w:rFonts w:ascii="Times New Roman" w:hAnsi="Times New Roman" w:cs="Times New Roman"/>
          <w:sz w:val="18"/>
          <w:szCs w:val="18"/>
          <w:lang w:val="en-US"/>
        </w:rPr>
        <w:t>=16) and PACT-A (</w:t>
      </w:r>
      <w:r w:rsidRPr="00F20AFB">
        <w:rPr>
          <w:rFonts w:ascii="Times New Roman" w:hAnsi="Times New Roman" w:cs="Times New Roman"/>
          <w:i/>
          <w:sz w:val="18"/>
          <w:szCs w:val="18"/>
          <w:lang w:val="en-US"/>
        </w:rPr>
        <w:t>n</w:t>
      </w:r>
      <w:r w:rsidRPr="00F20AFB">
        <w:rPr>
          <w:rFonts w:ascii="Times New Roman" w:hAnsi="Times New Roman" w:cs="Times New Roman"/>
          <w:sz w:val="18"/>
          <w:szCs w:val="18"/>
          <w:lang w:val="en-US"/>
        </w:rPr>
        <w:t xml:space="preserve">=14) agreeing to the identified barriers and facilitators in the quantitative follow-up survey. Only barrier and facilitating factors with significant group differences (at least </w:t>
      </w:r>
      <w:r w:rsidRPr="00F20AFB">
        <w:rPr>
          <w:rFonts w:ascii="Times New Roman" w:hAnsi="Times New Roman" w:cs="Times New Roman"/>
          <w:i/>
          <w:sz w:val="18"/>
          <w:szCs w:val="18"/>
          <w:lang w:val="en-US"/>
        </w:rPr>
        <w:t>P&lt;</w:t>
      </w:r>
      <w:r w:rsidRPr="00F20AFB">
        <w:rPr>
          <w:rFonts w:ascii="Times New Roman" w:hAnsi="Times New Roman" w:cs="Times New Roman"/>
          <w:sz w:val="18"/>
          <w:szCs w:val="18"/>
          <w:lang w:val="en-US"/>
        </w:rPr>
        <w:t xml:space="preserve">.05) are presented. </w:t>
      </w:r>
    </w:p>
    <w:p w14:paraId="6B66000B" w14:textId="77777777" w:rsidR="001E61C3" w:rsidRPr="00F20AFB" w:rsidRDefault="001E61C3" w:rsidP="009273C9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1E61C3" w:rsidRPr="00F20AFB" w:rsidSect="00900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BBA"/>
    <w:multiLevelType w:val="hybridMultilevel"/>
    <w:tmpl w:val="95FEB3EC"/>
    <w:lvl w:ilvl="0" w:tplc="BB3442E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E07BB"/>
    <w:multiLevelType w:val="hybridMultilevel"/>
    <w:tmpl w:val="1786B324"/>
    <w:lvl w:ilvl="0" w:tplc="A79A5CC2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BE"/>
    <w:rsid w:val="00002214"/>
    <w:rsid w:val="00015DF0"/>
    <w:rsid w:val="000512B9"/>
    <w:rsid w:val="000536B8"/>
    <w:rsid w:val="00066269"/>
    <w:rsid w:val="00085E49"/>
    <w:rsid w:val="00091AEE"/>
    <w:rsid w:val="00096B2C"/>
    <w:rsid w:val="000A1D46"/>
    <w:rsid w:val="000B6771"/>
    <w:rsid w:val="000D59BC"/>
    <w:rsid w:val="000D6F3A"/>
    <w:rsid w:val="000E75D9"/>
    <w:rsid w:val="000F203A"/>
    <w:rsid w:val="00103784"/>
    <w:rsid w:val="00114C1A"/>
    <w:rsid w:val="00134705"/>
    <w:rsid w:val="00134F77"/>
    <w:rsid w:val="001432D8"/>
    <w:rsid w:val="001455E2"/>
    <w:rsid w:val="00147EE9"/>
    <w:rsid w:val="001641FB"/>
    <w:rsid w:val="00170CD3"/>
    <w:rsid w:val="001846A1"/>
    <w:rsid w:val="001965C9"/>
    <w:rsid w:val="001A2FEA"/>
    <w:rsid w:val="001A5895"/>
    <w:rsid w:val="001A70F1"/>
    <w:rsid w:val="001B2759"/>
    <w:rsid w:val="001C7452"/>
    <w:rsid w:val="001D63B8"/>
    <w:rsid w:val="001D693D"/>
    <w:rsid w:val="001E251D"/>
    <w:rsid w:val="001E61C3"/>
    <w:rsid w:val="001F0651"/>
    <w:rsid w:val="001F5A2E"/>
    <w:rsid w:val="001F7031"/>
    <w:rsid w:val="00205DE4"/>
    <w:rsid w:val="002207D6"/>
    <w:rsid w:val="002229C2"/>
    <w:rsid w:val="00230A25"/>
    <w:rsid w:val="00230CBE"/>
    <w:rsid w:val="002402F7"/>
    <w:rsid w:val="0025367F"/>
    <w:rsid w:val="002604DF"/>
    <w:rsid w:val="00265DCD"/>
    <w:rsid w:val="00284C39"/>
    <w:rsid w:val="002A3566"/>
    <w:rsid w:val="002D27E0"/>
    <w:rsid w:val="002D7DF9"/>
    <w:rsid w:val="002F687F"/>
    <w:rsid w:val="002F696A"/>
    <w:rsid w:val="00307711"/>
    <w:rsid w:val="00314FF7"/>
    <w:rsid w:val="003271CC"/>
    <w:rsid w:val="00331CCB"/>
    <w:rsid w:val="00334715"/>
    <w:rsid w:val="00373C15"/>
    <w:rsid w:val="00374772"/>
    <w:rsid w:val="0038479E"/>
    <w:rsid w:val="00396965"/>
    <w:rsid w:val="003A3511"/>
    <w:rsid w:val="003A4803"/>
    <w:rsid w:val="003B0C31"/>
    <w:rsid w:val="003B7B17"/>
    <w:rsid w:val="003D0339"/>
    <w:rsid w:val="003D0740"/>
    <w:rsid w:val="003D20DE"/>
    <w:rsid w:val="003E0AF2"/>
    <w:rsid w:val="003E60D1"/>
    <w:rsid w:val="003E6448"/>
    <w:rsid w:val="003F1D37"/>
    <w:rsid w:val="003F20A5"/>
    <w:rsid w:val="003F6DF9"/>
    <w:rsid w:val="00403F67"/>
    <w:rsid w:val="004237D0"/>
    <w:rsid w:val="004243DE"/>
    <w:rsid w:val="0042499A"/>
    <w:rsid w:val="0045386E"/>
    <w:rsid w:val="00454FB7"/>
    <w:rsid w:val="0045678D"/>
    <w:rsid w:val="00462420"/>
    <w:rsid w:val="00463549"/>
    <w:rsid w:val="0047140D"/>
    <w:rsid w:val="004B6175"/>
    <w:rsid w:val="004C080A"/>
    <w:rsid w:val="004E2C28"/>
    <w:rsid w:val="004E5FEB"/>
    <w:rsid w:val="00501060"/>
    <w:rsid w:val="0051206F"/>
    <w:rsid w:val="00514481"/>
    <w:rsid w:val="00524FD3"/>
    <w:rsid w:val="0053066A"/>
    <w:rsid w:val="00542929"/>
    <w:rsid w:val="00570481"/>
    <w:rsid w:val="005724BF"/>
    <w:rsid w:val="00582AC3"/>
    <w:rsid w:val="005970FE"/>
    <w:rsid w:val="00597407"/>
    <w:rsid w:val="005A2EFF"/>
    <w:rsid w:val="005B039A"/>
    <w:rsid w:val="005B11A4"/>
    <w:rsid w:val="005C043E"/>
    <w:rsid w:val="005D14B1"/>
    <w:rsid w:val="005D40C6"/>
    <w:rsid w:val="005D7F43"/>
    <w:rsid w:val="005F6F7A"/>
    <w:rsid w:val="00600561"/>
    <w:rsid w:val="00627F7B"/>
    <w:rsid w:val="00634BFD"/>
    <w:rsid w:val="00680AFA"/>
    <w:rsid w:val="00680EA2"/>
    <w:rsid w:val="00690D87"/>
    <w:rsid w:val="00691BE2"/>
    <w:rsid w:val="00696DC5"/>
    <w:rsid w:val="006A7037"/>
    <w:rsid w:val="006A7C0D"/>
    <w:rsid w:val="006C6DC1"/>
    <w:rsid w:val="006C7005"/>
    <w:rsid w:val="006D4B52"/>
    <w:rsid w:val="006D6BC1"/>
    <w:rsid w:val="006E0281"/>
    <w:rsid w:val="006E44C8"/>
    <w:rsid w:val="006E5CF9"/>
    <w:rsid w:val="006F0DE3"/>
    <w:rsid w:val="006F4EB7"/>
    <w:rsid w:val="006F70FE"/>
    <w:rsid w:val="007051A2"/>
    <w:rsid w:val="007251C5"/>
    <w:rsid w:val="007317BB"/>
    <w:rsid w:val="00733B91"/>
    <w:rsid w:val="00744CD7"/>
    <w:rsid w:val="00745DF2"/>
    <w:rsid w:val="00746E9F"/>
    <w:rsid w:val="007730BD"/>
    <w:rsid w:val="00780BAB"/>
    <w:rsid w:val="007836BA"/>
    <w:rsid w:val="007876CA"/>
    <w:rsid w:val="007916B2"/>
    <w:rsid w:val="0079575C"/>
    <w:rsid w:val="007B5BD8"/>
    <w:rsid w:val="007D5500"/>
    <w:rsid w:val="007D79F9"/>
    <w:rsid w:val="007E30C7"/>
    <w:rsid w:val="007E5FEA"/>
    <w:rsid w:val="008106CA"/>
    <w:rsid w:val="00810D22"/>
    <w:rsid w:val="00820CE0"/>
    <w:rsid w:val="00825E8E"/>
    <w:rsid w:val="00832D2C"/>
    <w:rsid w:val="008377FA"/>
    <w:rsid w:val="008421F9"/>
    <w:rsid w:val="00865F46"/>
    <w:rsid w:val="0087362F"/>
    <w:rsid w:val="0087463E"/>
    <w:rsid w:val="00875F8E"/>
    <w:rsid w:val="00877CA6"/>
    <w:rsid w:val="00895A2F"/>
    <w:rsid w:val="008B025E"/>
    <w:rsid w:val="008B2AAD"/>
    <w:rsid w:val="008B3708"/>
    <w:rsid w:val="008C1D94"/>
    <w:rsid w:val="008F70E7"/>
    <w:rsid w:val="009003BF"/>
    <w:rsid w:val="00910D31"/>
    <w:rsid w:val="00911DCB"/>
    <w:rsid w:val="00926AA1"/>
    <w:rsid w:val="009271DC"/>
    <w:rsid w:val="009273C9"/>
    <w:rsid w:val="00932140"/>
    <w:rsid w:val="00943FBE"/>
    <w:rsid w:val="0095119A"/>
    <w:rsid w:val="00951EF0"/>
    <w:rsid w:val="00956CC2"/>
    <w:rsid w:val="00972F42"/>
    <w:rsid w:val="00981E05"/>
    <w:rsid w:val="009859BA"/>
    <w:rsid w:val="00991D0F"/>
    <w:rsid w:val="00993E16"/>
    <w:rsid w:val="009A1369"/>
    <w:rsid w:val="009B6BA1"/>
    <w:rsid w:val="009D0B82"/>
    <w:rsid w:val="009D3A0C"/>
    <w:rsid w:val="009E2724"/>
    <w:rsid w:val="009F7145"/>
    <w:rsid w:val="00A00976"/>
    <w:rsid w:val="00A06A01"/>
    <w:rsid w:val="00A3312F"/>
    <w:rsid w:val="00A362AF"/>
    <w:rsid w:val="00A41E87"/>
    <w:rsid w:val="00A44D42"/>
    <w:rsid w:val="00A62A17"/>
    <w:rsid w:val="00A62F23"/>
    <w:rsid w:val="00A667E3"/>
    <w:rsid w:val="00A77C0F"/>
    <w:rsid w:val="00A81464"/>
    <w:rsid w:val="00A86C47"/>
    <w:rsid w:val="00AB10EC"/>
    <w:rsid w:val="00AC114E"/>
    <w:rsid w:val="00AC3850"/>
    <w:rsid w:val="00AD0602"/>
    <w:rsid w:val="00B02C46"/>
    <w:rsid w:val="00B06801"/>
    <w:rsid w:val="00B10F66"/>
    <w:rsid w:val="00B11299"/>
    <w:rsid w:val="00B13491"/>
    <w:rsid w:val="00B13AE2"/>
    <w:rsid w:val="00B3061E"/>
    <w:rsid w:val="00B44A83"/>
    <w:rsid w:val="00B47B75"/>
    <w:rsid w:val="00B55108"/>
    <w:rsid w:val="00B66212"/>
    <w:rsid w:val="00B71225"/>
    <w:rsid w:val="00B71924"/>
    <w:rsid w:val="00B8261B"/>
    <w:rsid w:val="00B87738"/>
    <w:rsid w:val="00BA0863"/>
    <w:rsid w:val="00BA21F6"/>
    <w:rsid w:val="00BA2C90"/>
    <w:rsid w:val="00BA676E"/>
    <w:rsid w:val="00BB4BD6"/>
    <w:rsid w:val="00BE3333"/>
    <w:rsid w:val="00BE72EF"/>
    <w:rsid w:val="00BF4154"/>
    <w:rsid w:val="00C10019"/>
    <w:rsid w:val="00C2780C"/>
    <w:rsid w:val="00C328C0"/>
    <w:rsid w:val="00C36C7D"/>
    <w:rsid w:val="00C425DD"/>
    <w:rsid w:val="00C43D85"/>
    <w:rsid w:val="00C52560"/>
    <w:rsid w:val="00C70C53"/>
    <w:rsid w:val="00C714C2"/>
    <w:rsid w:val="00C82B9E"/>
    <w:rsid w:val="00C82E59"/>
    <w:rsid w:val="00C97E57"/>
    <w:rsid w:val="00CA32DE"/>
    <w:rsid w:val="00CA3E17"/>
    <w:rsid w:val="00CA7D0F"/>
    <w:rsid w:val="00CB3C31"/>
    <w:rsid w:val="00CD6A78"/>
    <w:rsid w:val="00CD7E66"/>
    <w:rsid w:val="00CE491C"/>
    <w:rsid w:val="00CE68F3"/>
    <w:rsid w:val="00D04F91"/>
    <w:rsid w:val="00D15589"/>
    <w:rsid w:val="00D25FB0"/>
    <w:rsid w:val="00D436A6"/>
    <w:rsid w:val="00D51C95"/>
    <w:rsid w:val="00D6634C"/>
    <w:rsid w:val="00D93ED9"/>
    <w:rsid w:val="00D943B5"/>
    <w:rsid w:val="00D95688"/>
    <w:rsid w:val="00DA5EA3"/>
    <w:rsid w:val="00DA7494"/>
    <w:rsid w:val="00DB3169"/>
    <w:rsid w:val="00DE0E5E"/>
    <w:rsid w:val="00E032D1"/>
    <w:rsid w:val="00E079D4"/>
    <w:rsid w:val="00E13BCF"/>
    <w:rsid w:val="00E172DB"/>
    <w:rsid w:val="00E2671C"/>
    <w:rsid w:val="00E27E0D"/>
    <w:rsid w:val="00E30C5D"/>
    <w:rsid w:val="00E348A7"/>
    <w:rsid w:val="00E37B95"/>
    <w:rsid w:val="00E46C81"/>
    <w:rsid w:val="00E53E78"/>
    <w:rsid w:val="00E5466B"/>
    <w:rsid w:val="00E54ABB"/>
    <w:rsid w:val="00E82834"/>
    <w:rsid w:val="00E8740F"/>
    <w:rsid w:val="00EB4D41"/>
    <w:rsid w:val="00EC0103"/>
    <w:rsid w:val="00EC2AF4"/>
    <w:rsid w:val="00ED28CC"/>
    <w:rsid w:val="00ED2D13"/>
    <w:rsid w:val="00EF062E"/>
    <w:rsid w:val="00EF21B3"/>
    <w:rsid w:val="00EF381D"/>
    <w:rsid w:val="00F13365"/>
    <w:rsid w:val="00F15495"/>
    <w:rsid w:val="00F20AFB"/>
    <w:rsid w:val="00F41371"/>
    <w:rsid w:val="00F5364C"/>
    <w:rsid w:val="00F56C53"/>
    <w:rsid w:val="00F608F3"/>
    <w:rsid w:val="00F61949"/>
    <w:rsid w:val="00F65D34"/>
    <w:rsid w:val="00F715CB"/>
    <w:rsid w:val="00F73FB1"/>
    <w:rsid w:val="00F81E2B"/>
    <w:rsid w:val="00F83349"/>
    <w:rsid w:val="00F83D0F"/>
    <w:rsid w:val="00F8515C"/>
    <w:rsid w:val="00F95F8A"/>
    <w:rsid w:val="00FA2470"/>
    <w:rsid w:val="00FB4F01"/>
    <w:rsid w:val="00FC0DA6"/>
    <w:rsid w:val="00FC1719"/>
    <w:rsid w:val="00FC5C1A"/>
    <w:rsid w:val="00FC5D51"/>
    <w:rsid w:val="00FE02B4"/>
    <w:rsid w:val="00FE3466"/>
    <w:rsid w:val="00FE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BCF78"/>
  <w15:chartTrackingRefBased/>
  <w15:docId w15:val="{1FC8B83D-B2BF-434E-B141-0BD8B040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43F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3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43F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3F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3FB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3FB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3F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3FBE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C36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FE34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67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aun\Nextcloud2\Austausch_Arbeit\Publikationen\04%20Qualitative%20Analysis%20of%20Barriers%20and%20Facilitating%20Factors\Vorlagen\Figure%20X_Subgroupanalys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8800496648072139"/>
          <c:y val="9.9309528754948792E-2"/>
          <c:w val="0.44722069128766734"/>
          <c:h val="0.6593816733618215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Tabelle1!$C$97</c:f>
              <c:strCache>
                <c:ptCount val="1"/>
                <c:pt idx="0">
                  <c:v>PROD-A (n=16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8.3190568565167509E-17"/>
                  <c:y val="7.993605115907274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748-4097-A758-C8EE64B023E6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B$98:$B$102</c:f>
              <c:strCache>
                <c:ptCount val="5"/>
                <c:pt idx="0">
                  <c:v>Different email-addresses and log-in details </c:v>
                </c:pt>
                <c:pt idx="1">
                  <c:v>Problems with log-in</c:v>
                </c:pt>
                <c:pt idx="2">
                  <c:v>Dependency on others</c:v>
                </c:pt>
                <c:pt idx="3">
                  <c:v>Perceived IBI success</c:v>
                </c:pt>
                <c:pt idx="4">
                  <c:v>E-coach support</c:v>
                </c:pt>
              </c:strCache>
            </c:strRef>
          </c:cat>
          <c:val>
            <c:numRef>
              <c:f>Tabelle1!$C$98:$C$102</c:f>
              <c:numCache>
                <c:formatCode>0</c:formatCode>
                <c:ptCount val="5"/>
                <c:pt idx="0">
                  <c:v>6.25</c:v>
                </c:pt>
                <c:pt idx="1">
                  <c:v>0</c:v>
                </c:pt>
                <c:pt idx="2">
                  <c:v>0</c:v>
                </c:pt>
                <c:pt idx="3">
                  <c:v>100</c:v>
                </c:pt>
                <c:pt idx="4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62-472F-B261-98850D5D6DDE}"/>
            </c:ext>
          </c:extLst>
        </c:ser>
        <c:ser>
          <c:idx val="1"/>
          <c:order val="1"/>
          <c:tx>
            <c:strRef>
              <c:f>Tabelle1!$D$97</c:f>
              <c:strCache>
                <c:ptCount val="1"/>
                <c:pt idx="0">
                  <c:v>PACT-A (n=14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3"/>
              <c:layout>
                <c:manualLayout>
                  <c:x val="-1.6638113713033502E-16"/>
                  <c:y val="-7.993605115907310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748-4097-A758-C8EE64B023E6}"/>
                </c:ext>
              </c:extLst>
            </c:dLbl>
            <c:dLbl>
              <c:idx val="4"/>
              <c:layout>
                <c:manualLayout>
                  <c:x val="-2.2688598979013048E-3"/>
                  <c:y val="-1.199040767386091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748-4097-A758-C8EE64B023E6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B$98:$B$102</c:f>
              <c:strCache>
                <c:ptCount val="5"/>
                <c:pt idx="0">
                  <c:v>Different email-addresses and log-in details </c:v>
                </c:pt>
                <c:pt idx="1">
                  <c:v>Problems with log-in</c:v>
                </c:pt>
                <c:pt idx="2">
                  <c:v>Dependency on others</c:v>
                </c:pt>
                <c:pt idx="3">
                  <c:v>Perceived IBI success</c:v>
                </c:pt>
                <c:pt idx="4">
                  <c:v>E-coach support</c:v>
                </c:pt>
              </c:strCache>
            </c:strRef>
          </c:cat>
          <c:val>
            <c:numRef>
              <c:f>Tabelle1!$D$98:$D$102</c:f>
              <c:numCache>
                <c:formatCode>0</c:formatCode>
                <c:ptCount val="5"/>
                <c:pt idx="0">
                  <c:v>42.857142857142854</c:v>
                </c:pt>
                <c:pt idx="1">
                  <c:v>28.571428571428569</c:v>
                </c:pt>
                <c:pt idx="2">
                  <c:v>28.571428571428601</c:v>
                </c:pt>
                <c:pt idx="3">
                  <c:v>57.142857142857139</c:v>
                </c:pt>
                <c:pt idx="4">
                  <c:v>64.285714285714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62-472F-B261-98850D5D6DD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32238336"/>
        <c:axId val="372030496"/>
      </c:barChart>
      <c:catAx>
        <c:axId val="132238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000" b="0" i="0" baseline="0">
                    <a:effectLst/>
                  </a:rPr>
                  <a:t>barriers                    facilitators</a:t>
                </a:r>
                <a:endParaRPr lang="de-DE" sz="10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endParaRPr lang="de-DE"/>
              </a:p>
            </c:rich>
          </c:tx>
          <c:layout>
            <c:manualLayout>
              <c:xMode val="edge"/>
              <c:yMode val="edge"/>
              <c:x val="0"/>
              <c:y val="0.134136155642415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72030496"/>
        <c:crosses val="autoZero"/>
        <c:auto val="1"/>
        <c:lblAlgn val="ctr"/>
        <c:lblOffset val="100"/>
        <c:noMultiLvlLbl val="0"/>
      </c:catAx>
      <c:valAx>
        <c:axId val="37203049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Proportion of individuals agreeing to factors (%)</a:t>
                </a:r>
              </a:p>
            </c:rich>
          </c:tx>
          <c:layout>
            <c:manualLayout>
              <c:xMode val="edge"/>
              <c:yMode val="edge"/>
              <c:x val="0.45099740512029374"/>
              <c:y val="0.838958903983023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32238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077926273980366"/>
          <c:y val="0.93681212491099586"/>
          <c:w val="0.37844147452039267"/>
          <c:h val="6.318787508900418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721</cdr:x>
      <cdr:y>0.10891</cdr:y>
    </cdr:from>
    <cdr:to>
      <cdr:x>0.05718</cdr:x>
      <cdr:y>0.35172</cdr:y>
    </cdr:to>
    <cdr:sp macro="" textlink="">
      <cdr:nvSpPr>
        <cdr:cNvPr id="2" name="Geschweifte Klammer links 1"/>
        <cdr:cNvSpPr/>
      </cdr:nvSpPr>
      <cdr:spPr>
        <a:xfrm xmlns:a="http://schemas.openxmlformats.org/drawingml/2006/main">
          <a:off x="208286" y="346064"/>
          <a:ext cx="111754" cy="771527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0363</cdr:x>
      <cdr:y>0.40367</cdr:y>
    </cdr:from>
    <cdr:to>
      <cdr:x>0.0599</cdr:x>
      <cdr:y>0.73142</cdr:y>
    </cdr:to>
    <cdr:sp macro="" textlink="">
      <cdr:nvSpPr>
        <cdr:cNvPr id="3" name="Geschweifte Klammer links 2"/>
        <cdr:cNvSpPr/>
      </cdr:nvSpPr>
      <cdr:spPr>
        <a:xfrm xmlns:a="http://schemas.openxmlformats.org/drawingml/2006/main">
          <a:off x="203200" y="1282693"/>
          <a:ext cx="132080" cy="1041408"/>
        </a:xfrm>
        <a:prstGeom xmlns:a="http://schemas.openxmlformats.org/drawingml/2006/main" prst="leftBrac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/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Braun</dc:creator>
  <cp:keywords/>
  <dc:description/>
  <cp:lastModifiedBy>Lina Braun</cp:lastModifiedBy>
  <cp:revision>262</cp:revision>
  <dcterms:created xsi:type="dcterms:W3CDTF">2021-05-13T11:43:00Z</dcterms:created>
  <dcterms:modified xsi:type="dcterms:W3CDTF">2022-10-14T07:53:00Z</dcterms:modified>
</cp:coreProperties>
</file>